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FD313" w14:textId="77777777" w:rsidR="00BA001E" w:rsidRDefault="00BA001E" w:rsidP="00BA001E">
      <w:pPr>
        <w:pStyle w:val="Heading2"/>
        <w:spacing w:before="0" w:line="480" w:lineRule="auto"/>
        <w:ind w:left="1410"/>
        <w:jc w:val="both"/>
        <w:rPr>
          <w:rFonts w:ascii="Calibri" w:hAnsi="Calibri"/>
          <w:b w:val="0"/>
          <w:color w:val="auto"/>
          <w:sz w:val="22"/>
          <w:szCs w:val="22"/>
        </w:rPr>
      </w:pPr>
      <w:r w:rsidRPr="00AE571E">
        <w:rPr>
          <w:rFonts w:ascii="Calibri" w:hAnsi="Calibri"/>
          <w:b w:val="0"/>
          <w:color w:val="auto"/>
          <w:sz w:val="22"/>
          <w:szCs w:val="22"/>
        </w:rPr>
        <w:t>Table S</w:t>
      </w:r>
      <w:r>
        <w:rPr>
          <w:rFonts w:ascii="Calibri" w:hAnsi="Calibri"/>
          <w:b w:val="0"/>
          <w:color w:val="auto"/>
          <w:sz w:val="22"/>
          <w:szCs w:val="22"/>
        </w:rPr>
        <w:t>3</w:t>
      </w:r>
      <w:r w:rsidRPr="00AE571E">
        <w:rPr>
          <w:rFonts w:ascii="Calibri" w:hAnsi="Calibri"/>
          <w:b w:val="0"/>
          <w:color w:val="auto"/>
          <w:sz w:val="22"/>
          <w:szCs w:val="22"/>
        </w:rPr>
        <w:t>.</w:t>
      </w:r>
    </w:p>
    <w:p w14:paraId="699157DE" w14:textId="77777777" w:rsidR="00BA001E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  <w:r w:rsidRPr="000A1A64">
        <w:rPr>
          <w:rStyle w:val="ttitle"/>
          <w:b/>
        </w:rPr>
        <w:t xml:space="preserve">Table </w:t>
      </w:r>
      <w:r>
        <w:rPr>
          <w:rStyle w:val="ttitle"/>
          <w:b/>
        </w:rPr>
        <w:t>S3</w:t>
      </w:r>
      <w:r w:rsidRPr="000A1A64">
        <w:rPr>
          <w:rStyle w:val="ttitle"/>
          <w:b/>
        </w:rPr>
        <w:t xml:space="preserve"> Estimates of pairwise genetic differentiation among </w:t>
      </w:r>
      <w:r>
        <w:rPr>
          <w:rStyle w:val="ttitle"/>
          <w:b/>
        </w:rPr>
        <w:t>localities</w:t>
      </w:r>
      <w:r w:rsidRPr="000A1A64">
        <w:rPr>
          <w:rStyle w:val="ttitle"/>
          <w:b/>
        </w:rPr>
        <w:t xml:space="preserve"> </w:t>
      </w:r>
      <w:r>
        <w:rPr>
          <w:rStyle w:val="ttitle"/>
          <w:b/>
        </w:rPr>
        <w:t xml:space="preserve">in </w:t>
      </w:r>
      <w:r w:rsidRPr="000A1A64">
        <w:rPr>
          <w:rStyle w:val="ttitle"/>
          <w:b/>
          <w:i/>
        </w:rPr>
        <w:t>A</w:t>
      </w:r>
      <w:r>
        <w:rPr>
          <w:rStyle w:val="ttitle"/>
          <w:b/>
          <w:i/>
        </w:rPr>
        <w:t>.</w:t>
      </w:r>
      <w:r w:rsidRPr="000A1A64">
        <w:rPr>
          <w:rStyle w:val="ttitle"/>
          <w:b/>
          <w:i/>
        </w:rPr>
        <w:t xml:space="preserve"> </w:t>
      </w:r>
      <w:proofErr w:type="spellStart"/>
      <w:r>
        <w:rPr>
          <w:rStyle w:val="ttitle"/>
          <w:b/>
          <w:i/>
        </w:rPr>
        <w:t>darlingi</w:t>
      </w:r>
      <w:proofErr w:type="spellEnd"/>
      <w:r>
        <w:rPr>
          <w:rStyle w:val="ttitle"/>
          <w:b/>
          <w:i/>
        </w:rPr>
        <w:t xml:space="preserve"> </w:t>
      </w:r>
      <w:r w:rsidRPr="00A521E6">
        <w:rPr>
          <w:rStyle w:val="ttitle"/>
          <w:b/>
        </w:rPr>
        <w:t xml:space="preserve">pure </w:t>
      </w:r>
      <w:r w:rsidR="00E15523">
        <w:rPr>
          <w:rStyle w:val="ttitle"/>
          <w:b/>
        </w:rPr>
        <w:t>subpopulations</w:t>
      </w:r>
      <w:r>
        <w:rPr>
          <w:rStyle w:val="ttitle"/>
          <w:b/>
          <w:i/>
        </w:rPr>
        <w:t xml:space="preserve"> </w:t>
      </w:r>
      <w:r w:rsidRPr="000A1A64">
        <w:rPr>
          <w:rStyle w:val="ttitle"/>
          <w:b/>
        </w:rPr>
        <w:t>(without admixed)</w:t>
      </w:r>
      <w:r>
        <w:rPr>
          <w:rStyle w:val="ttitle"/>
          <w:b/>
        </w:rPr>
        <w:t xml:space="preserve">: A) </w:t>
      </w:r>
      <w:r w:rsidR="00E15523">
        <w:rPr>
          <w:rStyle w:val="ttitle"/>
          <w:b/>
        </w:rPr>
        <w:t>subpopulation</w:t>
      </w:r>
      <w:r>
        <w:rPr>
          <w:rStyle w:val="ttitle"/>
          <w:b/>
        </w:rPr>
        <w:t xml:space="preserve"> A, B) </w:t>
      </w:r>
      <w:r w:rsidR="00E15523">
        <w:rPr>
          <w:rStyle w:val="ttitle"/>
          <w:b/>
        </w:rPr>
        <w:t>subpopulation</w:t>
      </w:r>
      <w:r>
        <w:rPr>
          <w:rStyle w:val="ttitle"/>
          <w:b/>
        </w:rPr>
        <w:t xml:space="preserve"> B</w:t>
      </w:r>
    </w:p>
    <w:p w14:paraId="07E4C2EF" w14:textId="77777777" w:rsidR="00BA001E" w:rsidRPr="000A1A64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9"/>
        <w:gridCol w:w="1025"/>
        <w:gridCol w:w="1106"/>
        <w:gridCol w:w="969"/>
        <w:gridCol w:w="1175"/>
        <w:gridCol w:w="1319"/>
        <w:gridCol w:w="927"/>
      </w:tblGrid>
      <w:tr w:rsidR="00BA001E" w:rsidRPr="003F22C0" w14:paraId="04AD74EC" w14:textId="77777777" w:rsidTr="002A27CA"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6F1C9" w14:textId="77777777" w:rsidR="00BA001E" w:rsidRPr="00CE0ED9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Cs w:val="20"/>
              </w:rPr>
            </w:pPr>
            <w:r>
              <w:rPr>
                <w:rFonts w:eastAsia="Arial Unicode MS" w:cstheme="minorHAnsi"/>
                <w:b/>
                <w:color w:val="000000"/>
                <w:szCs w:val="20"/>
              </w:rPr>
              <w:t>Table S3</w:t>
            </w:r>
            <w:r w:rsidRPr="00CE0ED9">
              <w:rPr>
                <w:rFonts w:eastAsia="Arial Unicode MS" w:cstheme="minorHAnsi"/>
                <w:b/>
                <w:color w:val="000000"/>
                <w:szCs w:val="20"/>
              </w:rPr>
              <w:t xml:space="preserve"> –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6973F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Teotônio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4FCAB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Santo </w:t>
            </w: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Antônio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DE91E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Jaci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Paraná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4DD56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Engenho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Velho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BD544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Vila </w:t>
            </w: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Candelária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1808C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Bate </w:t>
            </w: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Estaca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1</w:t>
            </w:r>
          </w:p>
        </w:tc>
      </w:tr>
      <w:tr w:rsidR="00BA001E" w:rsidRPr="003F22C0" w14:paraId="74D8BAFC" w14:textId="77777777" w:rsidTr="002A27CA"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B312B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>Teotônio</w:t>
            </w:r>
            <w:proofErr w:type="spellEnd"/>
            <w:r w:rsidRPr="003F22C0">
              <w:rPr>
                <w:rFonts w:eastAsia="Arial Unicode MS" w:cstheme="minorHAnsi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9F145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3F22C0">
              <w:rPr>
                <w:rFonts w:eastAsia="Arial Unicode MS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9DC2E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08AB5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60BDC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1C30D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4922E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</w:rPr>
            </w:pPr>
          </w:p>
        </w:tc>
      </w:tr>
      <w:tr w:rsidR="00BA001E" w:rsidRPr="00507BD7" w14:paraId="610323D9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524E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 xml:space="preserve">Santo Antônio </w:t>
            </w:r>
            <w:r w:rsidRPr="000A1A64"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3E73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7987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E8EB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2DAE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296D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23CB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</w:tr>
      <w:tr w:rsidR="00BA001E" w:rsidRPr="00507BD7" w14:paraId="4E568CD2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1466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proofErr w:type="spellStart"/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Jaci</w:t>
            </w:r>
            <w:proofErr w:type="spellEnd"/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 xml:space="preserve"> Paraná </w:t>
            </w:r>
            <w:r w:rsidRPr="000A1A64"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5B5B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84C8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B484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E6D9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E3D4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236B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</w:tr>
      <w:tr w:rsidR="00BA001E" w:rsidRPr="00507BD7" w14:paraId="600E9AA8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4308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 xml:space="preserve">Engenho Velho </w:t>
            </w:r>
            <w:r w:rsidRPr="000A1A64"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7593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8948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b/>
                <w:i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52D2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F698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D073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C491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</w:tr>
      <w:tr w:rsidR="00BA001E" w:rsidRPr="00507BD7" w14:paraId="4454E32B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10C6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 xml:space="preserve">Vila Candelária </w:t>
            </w:r>
            <w:r w:rsidRPr="000A1A64"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4B6E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8A16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b/>
                <w:i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40A3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9477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7E9C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F74C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</w:p>
        </w:tc>
      </w:tr>
      <w:tr w:rsidR="00BA001E" w:rsidRPr="00507BD7" w14:paraId="5F081E2A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CA2E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 xml:space="preserve">Bate Estaca </w:t>
            </w:r>
            <w:r w:rsidRPr="000A1A64"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0D37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F444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7CCA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320A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b/>
                <w:i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8F9D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35AE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BA001E" w:rsidRPr="00507BD7" w14:paraId="04F3757C" w14:textId="77777777" w:rsidTr="002A27CA"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A15D0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</w:pPr>
            <w:r>
              <w:rPr>
                <w:rFonts w:eastAsia="Arial Unicode MS" w:cstheme="minorHAnsi"/>
                <w:b/>
                <w:color w:val="000000"/>
                <w:sz w:val="20"/>
                <w:szCs w:val="20"/>
                <w:lang w:val="pt-PT"/>
              </w:rPr>
              <w:t>Amazona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39D43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4DEDE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6C817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6BAF2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ED6A3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D2DD1" w14:textId="77777777" w:rsidR="00BA001E" w:rsidRPr="00A521E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 w:cstheme="minorHAnsi"/>
                <w:color w:val="000000"/>
                <w:sz w:val="20"/>
                <w:szCs w:val="20"/>
                <w:lang w:val="pt-PT"/>
              </w:rPr>
            </w:pPr>
            <w:r w:rsidRPr="00A521E6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Pr="00E84BF6">
              <w:rPr>
                <w:rFonts w:cstheme="minorHAnsi"/>
                <w:i/>
                <w:color w:val="000000"/>
                <w:sz w:val="20"/>
                <w:szCs w:val="20"/>
              </w:rPr>
              <w:t>.</w:t>
            </w:r>
            <w:r w:rsidRPr="00A521E6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</w:tr>
    </w:tbl>
    <w:p w14:paraId="0AEEBF43" w14:textId="77777777" w:rsidR="00BA001E" w:rsidRPr="00643C46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</w:rPr>
      </w:pPr>
      <w:r w:rsidRPr="0076407B">
        <w:rPr>
          <w:rFonts w:cs="Calibri"/>
          <w:b/>
          <w:sz w:val="20"/>
          <w:szCs w:val="20"/>
        </w:rPr>
        <w:t>Bold</w:t>
      </w:r>
      <w:r w:rsidRPr="0076407B">
        <w:rPr>
          <w:rFonts w:cs="Calibri"/>
          <w:sz w:val="20"/>
          <w:szCs w:val="20"/>
        </w:rPr>
        <w:t xml:space="preserve"> indicates a significant value after </w:t>
      </w:r>
      <w:proofErr w:type="spellStart"/>
      <w:r w:rsidRPr="0076407B">
        <w:rPr>
          <w:rFonts w:cs="Calibri"/>
          <w:sz w:val="20"/>
          <w:szCs w:val="20"/>
        </w:rPr>
        <w:t>Bonferroni</w:t>
      </w:r>
      <w:proofErr w:type="spellEnd"/>
      <w:r w:rsidRPr="0076407B">
        <w:rPr>
          <w:rFonts w:cs="Calibri"/>
          <w:sz w:val="20"/>
          <w:szCs w:val="20"/>
        </w:rPr>
        <w:t xml:space="preserve"> correction</w:t>
      </w:r>
      <w:r>
        <w:rPr>
          <w:rFonts w:cs="Calibri"/>
          <w:sz w:val="20"/>
          <w:szCs w:val="20"/>
        </w:rPr>
        <w:t xml:space="preserve">, </w:t>
      </w:r>
      <w:r w:rsidRPr="00643C46">
        <w:rPr>
          <w:rFonts w:cs="Calibri"/>
          <w:b/>
          <w:sz w:val="20"/>
          <w:szCs w:val="20"/>
        </w:rPr>
        <w:t>1-</w:t>
      </w:r>
      <w:r>
        <w:rPr>
          <w:rFonts w:cs="Calibri"/>
          <w:b/>
          <w:sz w:val="20"/>
          <w:szCs w:val="20"/>
        </w:rPr>
        <w:t xml:space="preserve"> </w:t>
      </w:r>
      <w:r w:rsidRPr="00643C46">
        <w:rPr>
          <w:rFonts w:cs="Calibri"/>
          <w:sz w:val="20"/>
          <w:szCs w:val="20"/>
        </w:rPr>
        <w:t>sampling sites from the first semester (late rainy season)</w:t>
      </w:r>
    </w:p>
    <w:p w14:paraId="042C1D13" w14:textId="77777777" w:rsidR="00BA001E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</w:p>
    <w:p w14:paraId="2B640A11" w14:textId="77777777" w:rsidR="00BA001E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</w:p>
    <w:p w14:paraId="37E2EF70" w14:textId="77777777" w:rsidR="00BA001E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</w:p>
    <w:p w14:paraId="18087D8C" w14:textId="77777777" w:rsidR="00BA001E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</w:p>
    <w:p w14:paraId="18C51FE1" w14:textId="77777777" w:rsidR="00BA001E" w:rsidRPr="000A1A64" w:rsidRDefault="00BA001E" w:rsidP="00BA001E">
      <w:pPr>
        <w:autoSpaceDE w:val="0"/>
        <w:autoSpaceDN w:val="0"/>
        <w:adjustRightInd w:val="0"/>
        <w:spacing w:line="276" w:lineRule="auto"/>
        <w:jc w:val="both"/>
        <w:rPr>
          <w:rStyle w:val="ttitle"/>
          <w:b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3"/>
        <w:gridCol w:w="1388"/>
        <w:gridCol w:w="1107"/>
        <w:gridCol w:w="1106"/>
        <w:gridCol w:w="1509"/>
        <w:gridCol w:w="1027"/>
      </w:tblGrid>
      <w:tr w:rsidR="00BA001E" w:rsidRPr="000A1A64" w14:paraId="58741C2A" w14:textId="77777777" w:rsidTr="002A27CA"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4C12B" w14:textId="77777777" w:rsidR="00BA001E" w:rsidRPr="003F22C0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theme="minorHAnsi"/>
                <w:b/>
                <w:color w:val="000000"/>
                <w:szCs w:val="20"/>
              </w:rPr>
              <w:t>Table S3</w:t>
            </w:r>
            <w:r w:rsidRPr="00CE0ED9">
              <w:rPr>
                <w:rFonts w:eastAsia="Arial Unicode MS" w:cstheme="minorHAnsi"/>
                <w:b/>
                <w:color w:val="000000"/>
                <w:szCs w:val="20"/>
              </w:rPr>
              <w:t xml:space="preserve"> –</w:t>
            </w:r>
            <w:r>
              <w:rPr>
                <w:rFonts w:eastAsia="Arial Unicode MS" w:cstheme="minorHAnsi"/>
                <w:b/>
                <w:color w:val="000000"/>
                <w:szCs w:val="20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384EE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Santo </w:t>
            </w: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Antônio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F9766" w14:textId="77777777" w:rsidR="00BA001E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Jaci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EFFDE20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Paraná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942B2" w14:textId="77777777" w:rsidR="00BA001E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Engenho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D809509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Velho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2432D" w14:textId="77777777" w:rsidR="00BA001E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Vila </w:t>
            </w:r>
          </w:p>
          <w:p w14:paraId="3B37E512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Candelária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BC791" w14:textId="77777777" w:rsidR="00BA001E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Bate </w:t>
            </w:r>
          </w:p>
          <w:p w14:paraId="5E03F252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Estaca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A001E" w:rsidRPr="000A1A64" w14:paraId="711E556F" w14:textId="77777777" w:rsidTr="002A27CA"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95211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Santo </w:t>
            </w: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Antônio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7E5C12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9F0F29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154B99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01ECCC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E63224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A001E" w:rsidRPr="000A1A64" w14:paraId="66121DA7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72AB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Jaci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Paraná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BE0F6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2B36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9B8B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171C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7181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A001E" w:rsidRPr="000A1A64" w14:paraId="744DC101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8DEC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Engenho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Velho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730C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64CF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B1DB0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E9D2A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01EE4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A001E" w:rsidRPr="000A1A64" w14:paraId="33002714" w14:textId="77777777" w:rsidTr="002A27CA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3BB2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Vila </w:t>
            </w: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Candelária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1114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F7F2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C3ED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19BC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13BCE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A001E" w:rsidRPr="000A1A64" w14:paraId="48346A36" w14:textId="77777777" w:rsidTr="002A27CA"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27E7EA8E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Bate </w:t>
            </w: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Estaca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bottom"/>
          </w:tcPr>
          <w:p w14:paraId="071E1D96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961A85C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8492FC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307A4EA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74E76E7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001E" w:rsidRPr="000A1A64" w14:paraId="6B6C5C32" w14:textId="77777777" w:rsidTr="002A27CA"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B81D8" w14:textId="77777777" w:rsidR="00BA001E" w:rsidRPr="000A1A64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Jaci</w:t>
            </w:r>
            <w:proofErr w:type="spellEnd"/>
            <w:r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Paraná </w:t>
            </w:r>
            <w:r w:rsidRPr="000A1A64">
              <w:rPr>
                <w:rFonts w:eastAsiaTheme="minorHAnsi"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10859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79FFBE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50BD0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32B10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87F26F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 w:cstheme="minorHAnsi"/>
                <w:color w:val="000000"/>
                <w:sz w:val="20"/>
                <w:szCs w:val="20"/>
                <w:lang w:val="en-US"/>
              </w:rPr>
            </w:pP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84BF6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.</w:t>
            </w:r>
            <w:r w:rsidRPr="00E84BF6">
              <w:rPr>
                <w:rFonts w:ascii="Calibri" w:hAnsi="Calibri" w:cs="Calibri"/>
                <w:color w:val="000000"/>
                <w:sz w:val="20"/>
                <w:szCs w:val="20"/>
              </w:rPr>
              <w:t>008</w:t>
            </w:r>
          </w:p>
        </w:tc>
      </w:tr>
      <w:tr w:rsidR="00BA001E" w:rsidRPr="000A1A64" w14:paraId="15173F53" w14:textId="77777777" w:rsidTr="002A27CA">
        <w:tc>
          <w:tcPr>
            <w:tcW w:w="86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9DC22" w14:textId="77777777" w:rsidR="00BA001E" w:rsidRPr="00643C46" w:rsidRDefault="00BA001E" w:rsidP="002A27C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Style w:val="ttitle"/>
              </w:rPr>
            </w:pPr>
            <w:r w:rsidRPr="00643C46">
              <w:rPr>
                <w:rFonts w:cs="Calibri"/>
                <w:b/>
                <w:sz w:val="20"/>
                <w:szCs w:val="20"/>
              </w:rPr>
              <w:t>1-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643C46">
              <w:rPr>
                <w:rFonts w:cs="Calibri"/>
                <w:sz w:val="20"/>
                <w:szCs w:val="20"/>
              </w:rPr>
              <w:t xml:space="preserve">sampling sites from the first </w:t>
            </w:r>
            <w:proofErr w:type="gramStart"/>
            <w:r w:rsidRPr="00643C46">
              <w:rPr>
                <w:rFonts w:cs="Calibri"/>
                <w:sz w:val="20"/>
                <w:szCs w:val="20"/>
              </w:rPr>
              <w:t>semester(</w:t>
            </w:r>
            <w:proofErr w:type="gramEnd"/>
            <w:r w:rsidRPr="00643C46">
              <w:rPr>
                <w:rFonts w:cs="Calibri"/>
                <w:sz w:val="20"/>
                <w:szCs w:val="20"/>
              </w:rPr>
              <w:t xml:space="preserve">late rainy season), </w:t>
            </w:r>
            <w:r w:rsidRPr="00643C46">
              <w:rPr>
                <w:rFonts w:cs="Calibri"/>
                <w:b/>
                <w:sz w:val="20"/>
                <w:szCs w:val="20"/>
              </w:rPr>
              <w:t>2-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643C46">
              <w:rPr>
                <w:rFonts w:cs="Calibri"/>
                <w:sz w:val="20"/>
                <w:szCs w:val="20"/>
              </w:rPr>
              <w:t xml:space="preserve">sampling sites from the </w:t>
            </w:r>
            <w:r>
              <w:rPr>
                <w:rFonts w:cs="Calibri"/>
                <w:sz w:val="20"/>
                <w:szCs w:val="20"/>
              </w:rPr>
              <w:t>second</w:t>
            </w:r>
            <w:r w:rsidRPr="00643C46">
              <w:rPr>
                <w:rFonts w:cs="Calibri"/>
                <w:sz w:val="20"/>
                <w:szCs w:val="20"/>
              </w:rPr>
              <w:t xml:space="preserve"> semester(</w:t>
            </w:r>
            <w:r>
              <w:rPr>
                <w:rFonts w:cs="Calibri"/>
                <w:sz w:val="20"/>
                <w:szCs w:val="20"/>
              </w:rPr>
              <w:t>early</w:t>
            </w:r>
            <w:r w:rsidRPr="00643C46">
              <w:rPr>
                <w:rFonts w:cs="Calibri"/>
                <w:sz w:val="20"/>
                <w:szCs w:val="20"/>
              </w:rPr>
              <w:t xml:space="preserve"> rainy season)</w:t>
            </w:r>
          </w:p>
          <w:p w14:paraId="761EC277" w14:textId="77777777" w:rsidR="00BA001E" w:rsidRPr="00E84BF6" w:rsidRDefault="00BA001E" w:rsidP="002A27C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37E522CD" w14:textId="77777777" w:rsidR="008129C2" w:rsidRDefault="008129C2">
      <w:bookmarkStart w:id="0" w:name="_GoBack"/>
      <w:bookmarkEnd w:id="0"/>
    </w:p>
    <w:sectPr w:rsidR="008129C2" w:rsidSect="00013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01E"/>
    <w:rsid w:val="00013F0B"/>
    <w:rsid w:val="008129C2"/>
    <w:rsid w:val="00BA001E"/>
    <w:rsid w:val="00E1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1625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01E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01E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001E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character" w:customStyle="1" w:styleId="ttitle">
    <w:name w:val="ttitle"/>
    <w:basedOn w:val="DefaultParagraphFont"/>
    <w:rsid w:val="00BA001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01E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01E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001E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character" w:customStyle="1" w:styleId="ttitle">
    <w:name w:val="ttitle"/>
    <w:basedOn w:val="DefaultParagraphFont"/>
    <w:rsid w:val="00BA001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Macintosh Word</Application>
  <DocSecurity>0</DocSecurity>
  <Lines>7</Lines>
  <Paragraphs>2</Paragraphs>
  <ScaleCrop>false</ScaleCrop>
  <Company>UNESP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ibolla</dc:creator>
  <cp:keywords/>
  <dc:description/>
  <cp:lastModifiedBy>Paulo Ribolla</cp:lastModifiedBy>
  <cp:revision>2</cp:revision>
  <dcterms:created xsi:type="dcterms:W3CDTF">2014-05-15T10:35:00Z</dcterms:created>
  <dcterms:modified xsi:type="dcterms:W3CDTF">2014-05-15T11:05:00Z</dcterms:modified>
</cp:coreProperties>
</file>